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D4290" w14:textId="77777777" w:rsidR="006642E5" w:rsidRPr="00BE0C7B" w:rsidRDefault="006642E5" w:rsidP="006642E5">
      <w:pPr>
        <w:pStyle w:val="BodyText"/>
      </w:pPr>
    </w:p>
    <w:p w14:paraId="653F653A" w14:textId="77777777" w:rsidR="006642E5" w:rsidRPr="00D74402" w:rsidRDefault="006642E5" w:rsidP="006642E5">
      <w:pPr>
        <w:pStyle w:val="BodyText"/>
      </w:pP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0"/>
        <w:gridCol w:w="1564"/>
        <w:gridCol w:w="465"/>
        <w:gridCol w:w="6918"/>
        <w:gridCol w:w="923"/>
      </w:tblGrid>
      <w:tr w:rsidR="006642E5" w:rsidRPr="00165E62" w14:paraId="03BD9E09" w14:textId="77777777" w:rsidTr="00807843">
        <w:trPr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4C1B56E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4FE0FCC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FFFFFF" w:themeColor="background1"/>
                <w:sz w:val="16"/>
                <w:szCs w:val="16"/>
                <w:lang w:val="en-GB"/>
              </w:rPr>
              <w:t>Section &amp; Topi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054D847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FFFFFF" w:themeColor="background1"/>
                <w:sz w:val="16"/>
                <w:szCs w:val="16"/>
                <w:lang w:val="en-GB"/>
              </w:rPr>
              <w:t>No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09DF3827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FFFFFF" w:themeColor="background1"/>
                <w:sz w:val="16"/>
                <w:szCs w:val="16"/>
                <w:lang w:val="en-GB"/>
              </w:rPr>
              <w:t>Item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5379D3C2" w14:textId="77777777" w:rsidR="006642E5" w:rsidRPr="00165E62" w:rsidRDefault="006642E5" w:rsidP="00807843">
            <w:pPr>
              <w:rPr>
                <w:rFonts w:cs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FFFFFF" w:themeColor="background1"/>
                <w:sz w:val="16"/>
                <w:szCs w:val="16"/>
                <w:lang w:val="en-GB"/>
              </w:rPr>
              <w:t>Reported on page #</w:t>
            </w:r>
          </w:p>
        </w:tc>
      </w:tr>
      <w:tr w:rsidR="006642E5" w:rsidRPr="00165E62" w14:paraId="66B4913E" w14:textId="77777777" w:rsidTr="00807843">
        <w:trPr>
          <w:trHeight w:val="20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64699B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42AD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4472C4" w:themeColor="accent1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C312E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77898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A329E" w14:textId="77777777" w:rsidR="006642E5" w:rsidRPr="00165E62" w:rsidRDefault="006642E5" w:rsidP="00807843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642E5" w:rsidRPr="00165E62" w14:paraId="688E653F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34DA0E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E9E1F74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  <w:t>TITLE OR ABSTRACT</w:t>
            </w:r>
          </w:p>
        </w:tc>
        <w:tc>
          <w:tcPr>
            <w:tcW w:w="426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3299335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229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0151F1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B13D6D" w14:textId="77777777" w:rsidR="006642E5" w:rsidRPr="00165E62" w:rsidRDefault="006642E5" w:rsidP="00807843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642E5" w:rsidRPr="00165E62" w14:paraId="02F0341A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F1C3F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7B681D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560875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8F6E3B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Identification as a study of diagnostic accuracy using at least one measure of accuracy</w:t>
            </w:r>
          </w:p>
          <w:p w14:paraId="1A84C5D9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(such as sensitivity, specificity, predictive values, or AUC)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A6C569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6642E5" w:rsidRPr="00165E62" w14:paraId="4E5FA5F2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0B6CBC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575758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  <w:t>ABSTRACT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BE9CCB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91D8B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733841A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642E5" w:rsidRPr="00165E62" w14:paraId="51563EE1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6E203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D695A8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37FFF0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624C9D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Structured summary </w:t>
            </w:r>
            <w:bookmarkStart w:id="0" w:name="_GoBack"/>
            <w:bookmarkEnd w:id="0"/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of study design, methods, results, and conclusions </w:t>
            </w: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br/>
              <w:t>(for specific guidance, see STARD for Abstracts)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22063E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6642E5" w:rsidRPr="00165E62" w14:paraId="28B6CB60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B72D14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49555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  <w:t>INTRODUCTION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5B0AC6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9B91B8E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D62F752" w14:textId="77777777" w:rsidR="006642E5" w:rsidRPr="00165E62" w:rsidRDefault="006642E5" w:rsidP="0080784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642E5" w:rsidRPr="00165E62" w14:paraId="2061AE46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A4D967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34E86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AC3D8A2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5AA15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EB2119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541E5E7D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67866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49AEDA3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9B5B1D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03134C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tudy objectives and hypotheses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080115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3373D423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1BD5C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E4EA24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  <w:t>METHODS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2F73F6B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48CBA1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DB8BE92" w14:textId="77777777" w:rsidR="006642E5" w:rsidRPr="00165E62" w:rsidRDefault="006642E5" w:rsidP="0080784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562A3652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9E082C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AC687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2F4C42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8D42F7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Whether data collection was planned before the index test and reference standard </w:t>
            </w: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4EC00B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51D4AD15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72C24E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94EDFF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7B2A4C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129D9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Eligibility criteria 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33BC88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1B217B7A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00EC3F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74232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744E3A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E9EB79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On what basis potentially eligible participants were identified </w:t>
            </w: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FB6A14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472503EB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8AB4AF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4294B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4FDCC3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D50C17" w14:textId="77777777" w:rsidR="006642E5" w:rsidRPr="00165E62" w:rsidRDefault="006642E5" w:rsidP="00807843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3DB3BC" w14:textId="77777777" w:rsidR="006642E5" w:rsidRPr="00165E62" w:rsidRDefault="006642E5" w:rsidP="00807843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53ED0E25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14394B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E6D3CE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584C7F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7B62A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Whether participants formed a consecutive, random or convenience series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8380B2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2A8B0A99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448758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091603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  <w:t>Test methods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9E18CD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0a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2A54A7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Index test, in sufficient detail to allow replication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FE5EE4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,9</w:t>
            </w:r>
          </w:p>
        </w:tc>
      </w:tr>
      <w:tr w:rsidR="006642E5" w:rsidRPr="00165E62" w14:paraId="0E3AE0FE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226B2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7542EE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959229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0b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814DF5F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ference standard, in sufficient detail to allow replication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3CA2D5B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,8, S7-9</w:t>
            </w:r>
          </w:p>
        </w:tc>
      </w:tr>
      <w:tr w:rsidR="006642E5" w:rsidRPr="00165E62" w14:paraId="6DD9E2B7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D61717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408447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1F771B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28FC14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ationale for choosing the reference standard (if alternatives exist)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5B9116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,6</w:t>
            </w:r>
          </w:p>
        </w:tc>
      </w:tr>
      <w:tr w:rsidR="006642E5" w:rsidRPr="00165E62" w14:paraId="5625ED63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DB6BA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BD081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EBEC7D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2a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DC4F9B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sz w:val="16"/>
                <w:szCs w:val="16"/>
                <w:lang w:val="en-GB"/>
              </w:rPr>
              <w:t xml:space="preserve">Definition of and rationale for test positivity cut-offs or result categories </w:t>
            </w:r>
            <w:r w:rsidRPr="00165E62">
              <w:rPr>
                <w:rFonts w:cstheme="minorHAnsi"/>
                <w:sz w:val="16"/>
                <w:szCs w:val="16"/>
                <w:lang w:val="en-GB"/>
              </w:rPr>
              <w:br/>
              <w:t xml:space="preserve">of the index test, </w:t>
            </w:r>
            <w:r w:rsidRPr="00165E62">
              <w:rPr>
                <w:rFonts w:cstheme="minorHAnsi"/>
                <w:sz w:val="16"/>
                <w:szCs w:val="16"/>
              </w:rPr>
              <w:t>distinguishing pre-specified from exploratory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E698C4" w14:textId="77777777" w:rsidR="006642E5" w:rsidRDefault="006642E5" w:rsidP="0080784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4</w:t>
            </w:r>
          </w:p>
          <w:p w14:paraId="207F7E88" w14:textId="77777777" w:rsidR="006642E5" w:rsidRPr="00165E62" w:rsidRDefault="006642E5" w:rsidP="0080784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KDIGO</w:t>
            </w:r>
          </w:p>
        </w:tc>
      </w:tr>
      <w:tr w:rsidR="006642E5" w:rsidRPr="00165E62" w14:paraId="28B6B7F4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10E1D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B46D51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D27419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2b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BCBB5A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sz w:val="16"/>
                <w:szCs w:val="16"/>
                <w:lang w:val="en-GB"/>
              </w:rPr>
              <w:t xml:space="preserve">Definition of and rationale for test positivity cut-offs or result categories </w:t>
            </w:r>
            <w:r w:rsidRPr="00165E62">
              <w:rPr>
                <w:rFonts w:cstheme="minorHAnsi"/>
                <w:sz w:val="16"/>
                <w:szCs w:val="16"/>
                <w:lang w:val="en-GB"/>
              </w:rPr>
              <w:br/>
              <w:t xml:space="preserve">of the reference standard, </w:t>
            </w:r>
            <w:r w:rsidRPr="00165E62">
              <w:rPr>
                <w:rFonts w:cstheme="minorHAnsi"/>
                <w:sz w:val="16"/>
                <w:szCs w:val="16"/>
              </w:rPr>
              <w:t>distinguishing pre-specified from exploratory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6C1E1F" w14:textId="77777777" w:rsidR="006642E5" w:rsidRDefault="006642E5" w:rsidP="0080784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4</w:t>
            </w:r>
          </w:p>
          <w:p w14:paraId="67CC6E77" w14:textId="77777777" w:rsidR="006642E5" w:rsidRPr="00165E62" w:rsidRDefault="006642E5" w:rsidP="0080784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KDIGO</w:t>
            </w:r>
          </w:p>
        </w:tc>
      </w:tr>
      <w:tr w:rsidR="006642E5" w:rsidRPr="00165E62" w14:paraId="4E91CDCC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BBD4A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4D8AE74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A9780C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3a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6F5161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Whether clinical information and reference standard results were available </w:t>
            </w: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br/>
              <w:t>to the performers/readers of the index test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91DB2B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8</w:t>
            </w:r>
          </w:p>
        </w:tc>
      </w:tr>
      <w:tr w:rsidR="006642E5" w:rsidRPr="00165E62" w14:paraId="202C63AB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90E865" w14:textId="77777777" w:rsidR="006642E5" w:rsidRPr="00165E62" w:rsidDel="0039653F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4304A00" w14:textId="77777777" w:rsidR="006642E5" w:rsidRPr="00165E62" w:rsidDel="0039653F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93BDA3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3b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DEF5AD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Whether clinical information and index test results were available </w:t>
            </w: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br/>
              <w:t>to the assessors of the reference standard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83B10F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8</w:t>
            </w:r>
          </w:p>
        </w:tc>
      </w:tr>
      <w:tr w:rsidR="006642E5" w:rsidRPr="00165E62" w14:paraId="2BE0E011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F85B14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CB04CE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8413F2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7FE2533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Methods for estimating or comparing measures of diagnostic accuracy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BE5D9CA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,9</w:t>
            </w:r>
          </w:p>
        </w:tc>
      </w:tr>
      <w:tr w:rsidR="006642E5" w:rsidRPr="00165E62" w14:paraId="340E0815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00C32A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4C1E0A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29422B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DC51F8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How indeterminate index test or reference standard results were handled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4419C18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/A</w:t>
            </w:r>
          </w:p>
        </w:tc>
      </w:tr>
      <w:tr w:rsidR="006642E5" w:rsidRPr="00165E62" w14:paraId="520205DF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58CC6C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A706F3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C28F90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0A67C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How missing data on the index test and reference standard were handled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3ADB76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one missing</w:t>
            </w:r>
          </w:p>
        </w:tc>
      </w:tr>
      <w:tr w:rsidR="006642E5" w:rsidRPr="00165E62" w14:paraId="5D9597F1" w14:textId="77777777" w:rsidTr="00807843">
        <w:trPr>
          <w:trHeight w:val="187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A82B3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88E590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F989E1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2B42CD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sz w:val="16"/>
                <w:szCs w:val="16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5AE5F95" w14:textId="77777777" w:rsidR="006642E5" w:rsidRPr="00165E62" w:rsidRDefault="006642E5" w:rsidP="0080784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1-13</w:t>
            </w:r>
          </w:p>
        </w:tc>
      </w:tr>
      <w:tr w:rsidR="006642E5" w:rsidRPr="00165E62" w14:paraId="6B001CE0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F2D6F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2D701C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32CCB8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E493EB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sz w:val="16"/>
                <w:szCs w:val="16"/>
                <w:lang w:val="en-GB"/>
              </w:rPr>
              <w:t>Intended</w:t>
            </w: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sample size and how it was determined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0B9FD9" w14:textId="77777777" w:rsidR="006642E5" w:rsidRPr="00165E62" w:rsidRDefault="006642E5" w:rsidP="0080784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13EC071A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609D6E" w14:textId="77777777" w:rsidR="006642E5" w:rsidRPr="00165E62" w:rsidRDefault="006642E5" w:rsidP="00807843">
            <w:pPr>
              <w:spacing w:line="276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848011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eastAsia="Times New Roman" w:cstheme="minorHAnsi"/>
                <w:color w:val="000000" w:themeColor="text1"/>
                <w:sz w:val="16"/>
                <w:szCs w:val="16"/>
                <w:lang w:val="en-GB"/>
              </w:rPr>
              <w:br w:type="page"/>
            </w:r>
            <w:r w:rsidRPr="00165E62"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31F6CD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8D5DC27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6BC185" w14:textId="77777777" w:rsidR="006642E5" w:rsidRPr="00165E62" w:rsidRDefault="006642E5" w:rsidP="0080784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642E5" w:rsidRPr="00165E62" w14:paraId="018CEF20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D9269E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AB61C1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AD1E13D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BA9683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Flow of participants, using a diagram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2CDFA8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,9 no diagram</w:t>
            </w:r>
          </w:p>
        </w:tc>
      </w:tr>
      <w:tr w:rsidR="006642E5" w:rsidRPr="00165E62" w14:paraId="3F1C6D25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BE5B5B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C3812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3E564A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81134D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</w:rPr>
              <w:t>Baseline demographic and clinical characteristics of participants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CE3036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,10, S12-15</w:t>
            </w:r>
          </w:p>
        </w:tc>
      </w:tr>
      <w:tr w:rsidR="006642E5" w:rsidRPr="00165E62" w14:paraId="4335B4EB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94030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43F9AF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CE6A85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1a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D92FC7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Distribution of severity of disease in those with the target condition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0ADFBA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26-30</w:t>
            </w:r>
          </w:p>
        </w:tc>
      </w:tr>
      <w:tr w:rsidR="006642E5" w:rsidRPr="00165E62" w14:paraId="62E5FF41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6A66BF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F4A34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279D74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1b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D01E6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sz w:val="16"/>
                <w:szCs w:val="16"/>
                <w:lang w:val="en-GB"/>
              </w:rPr>
              <w:t>Distribution of</w:t>
            </w:r>
            <w:r w:rsidRPr="00165E62">
              <w:rPr>
                <w:rFonts w:cstheme="minorHAnsi"/>
                <w:color w:val="FF0000"/>
                <w:sz w:val="16"/>
                <w:szCs w:val="16"/>
                <w:lang w:val="en-GB"/>
              </w:rPr>
              <w:t xml:space="preserve"> </w:t>
            </w: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lternative diagnoses in those without the target condition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2AC575" w14:textId="77777777" w:rsidR="006642E5" w:rsidRPr="00165E62" w:rsidRDefault="006642E5" w:rsidP="0080784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</w:tr>
      <w:tr w:rsidR="006642E5" w:rsidRPr="00165E62" w14:paraId="39672A36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7E543B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721954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426058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2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E76C59E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sz w:val="16"/>
                <w:szCs w:val="16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D881A57" w14:textId="77777777" w:rsidR="006642E5" w:rsidRPr="00165E62" w:rsidRDefault="006642E5" w:rsidP="0080784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0ECBE743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CB32B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652279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i/>
                <w:color w:val="2F5496" w:themeColor="accent1" w:themeShade="BF"/>
                <w:sz w:val="16"/>
                <w:szCs w:val="16"/>
                <w:lang w:val="en-GB"/>
              </w:rPr>
              <w:t>Test results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E831D6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3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7CC82DC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Cross tabulation of the index test results (or their distribution) </w:t>
            </w: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br/>
              <w:t>by the results of the reference standard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C4FA87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5, s31</w:t>
            </w:r>
          </w:p>
        </w:tc>
      </w:tr>
      <w:tr w:rsidR="006642E5" w:rsidRPr="00165E62" w14:paraId="3C25F517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739D21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5FBFC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4CDF07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4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14F00D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49FAC4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5,26</w:t>
            </w:r>
          </w:p>
        </w:tc>
      </w:tr>
      <w:tr w:rsidR="006642E5" w:rsidRPr="00165E62" w14:paraId="167A1F11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383C9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78258B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453F68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5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9E409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ny adverse events from performing the index test or the reference standard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1FAE99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None; </w:t>
            </w:r>
            <w:proofErr w:type="spellStart"/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its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only a blood test</w:t>
            </w:r>
          </w:p>
        </w:tc>
      </w:tr>
      <w:tr w:rsidR="006642E5" w:rsidRPr="00165E62" w14:paraId="14258D26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068FD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C8FB9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  <w:t>DISCUSSION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6839C0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7C648D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92A3AFB" w14:textId="77777777" w:rsidR="006642E5" w:rsidRPr="00165E62" w:rsidRDefault="006642E5" w:rsidP="0080784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642E5" w:rsidRPr="00165E62" w14:paraId="0C6B5212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A495BC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11509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B4CD3DE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6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68DBE4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Study limitations, </w:t>
            </w:r>
            <w:r w:rsidRPr="00165E62">
              <w:rPr>
                <w:rFonts w:cstheme="minorHAnsi"/>
                <w:sz w:val="16"/>
                <w:szCs w:val="16"/>
                <w:lang w:val="en-GB"/>
              </w:rPr>
              <w:t>including</w:t>
            </w: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C89790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0-14,17</w:t>
            </w:r>
          </w:p>
        </w:tc>
      </w:tr>
      <w:tr w:rsidR="006642E5" w:rsidRPr="00165E62" w14:paraId="59A52F6F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383F74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E7007B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0A697F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7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7DD57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726BF9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16-17</w:t>
            </w:r>
          </w:p>
        </w:tc>
      </w:tr>
      <w:tr w:rsidR="006642E5" w:rsidRPr="00165E62" w14:paraId="213CBF4A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19987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DFA7FE5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color w:val="2F5496" w:themeColor="accent1" w:themeShade="BF"/>
                <w:sz w:val="16"/>
                <w:szCs w:val="16"/>
                <w:lang w:val="en-GB"/>
              </w:rPr>
              <w:t>OTHER INFORMATION</w:t>
            </w: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09414B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1AB09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F467BF" w14:textId="77777777" w:rsidR="006642E5" w:rsidRPr="00165E62" w:rsidRDefault="006642E5" w:rsidP="0080784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642E5" w:rsidRPr="00165E62" w14:paraId="15A6CFA8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83368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CEA450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828CC6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8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5F373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gistration number and name of registry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D5DDB2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6642E5" w:rsidRPr="00165E62" w14:paraId="61E49C26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791947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CB89F1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77B187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29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0E24CC1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</w:rPr>
              <w:t>Where the full study protocol can be accessed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A7513E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8, S7,9</w:t>
            </w:r>
          </w:p>
        </w:tc>
      </w:tr>
      <w:tr w:rsidR="006642E5" w:rsidRPr="00165E62" w14:paraId="4E3DE092" w14:textId="77777777" w:rsidTr="00807843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475BD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3E9AE826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57C8D79D" w14:textId="77777777" w:rsidR="006642E5" w:rsidRPr="00165E62" w:rsidRDefault="006642E5" w:rsidP="0080784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65E62">
              <w:rPr>
                <w:rFonts w:cstheme="minorHAnsi"/>
                <w:b/>
                <w:sz w:val="16"/>
                <w:szCs w:val="16"/>
                <w:lang w:val="en-GB"/>
              </w:rPr>
              <w:t>30</w:t>
            </w:r>
          </w:p>
        </w:tc>
        <w:tc>
          <w:tcPr>
            <w:tcW w:w="7229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4F048BC2" w14:textId="77777777" w:rsidR="006642E5" w:rsidRPr="00165E62" w:rsidRDefault="006642E5" w:rsidP="00807843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65E62">
              <w:rPr>
                <w:rFonts w:cstheme="minorHAnsi"/>
                <w:color w:val="000000" w:themeColor="text1"/>
                <w:sz w:val="16"/>
                <w:szCs w:val="16"/>
              </w:rPr>
              <w:t>Sources of funding and other support; role of funders</w:t>
            </w:r>
          </w:p>
        </w:tc>
        <w:tc>
          <w:tcPr>
            <w:tcW w:w="92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7C7276A0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, 18</w:t>
            </w:r>
          </w:p>
        </w:tc>
      </w:tr>
      <w:tr w:rsidR="006642E5" w:rsidRPr="00165E62" w14:paraId="0E963C59" w14:textId="77777777" w:rsidTr="00807843">
        <w:trPr>
          <w:trHeight w:val="70"/>
        </w:trPr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6DD120A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9CAAB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0F570" w14:textId="77777777" w:rsidR="006642E5" w:rsidRPr="00165E62" w:rsidRDefault="006642E5" w:rsidP="00807843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49211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481D9" w14:textId="77777777" w:rsidR="006642E5" w:rsidRPr="00165E62" w:rsidRDefault="006642E5" w:rsidP="0080784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3495E5FE" w14:textId="77777777" w:rsidR="006642E5" w:rsidRDefault="006642E5" w:rsidP="006642E5">
      <w:pPr>
        <w:widowControl/>
        <w:jc w:val="left"/>
        <w:rPr>
          <w:rFonts w:ascii="Times New Roman" w:eastAsia="Times" w:hAnsi="Times New Roman" w:cs="Times New Roman"/>
          <w:b/>
          <w:noProof/>
          <w:spacing w:val="20"/>
          <w:kern w:val="0"/>
          <w:sz w:val="24"/>
          <w:szCs w:val="24"/>
          <w:lang w:val="en-AU" w:eastAsia="en-US"/>
        </w:rPr>
      </w:pPr>
      <w:r>
        <w:rPr>
          <w:b/>
        </w:rPr>
        <w:br w:type="page"/>
      </w:r>
    </w:p>
    <w:p w14:paraId="10A7923E" w14:textId="2E09294B" w:rsidR="006642E5" w:rsidRDefault="006642E5"/>
    <w:sectPr w:rsidR="00664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AA173" w14:textId="77777777" w:rsidR="006642E5" w:rsidRDefault="006642E5" w:rsidP="006642E5">
      <w:r>
        <w:separator/>
      </w:r>
    </w:p>
  </w:endnote>
  <w:endnote w:type="continuationSeparator" w:id="0">
    <w:p w14:paraId="1F5FF78F" w14:textId="77777777" w:rsidR="006642E5" w:rsidRDefault="006642E5" w:rsidP="00664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57C752" w14:textId="77777777" w:rsidR="006642E5" w:rsidRDefault="006642E5" w:rsidP="006642E5">
      <w:r>
        <w:separator/>
      </w:r>
    </w:p>
  </w:footnote>
  <w:footnote w:type="continuationSeparator" w:id="0">
    <w:p w14:paraId="227E838F" w14:textId="77777777" w:rsidR="006642E5" w:rsidRDefault="006642E5" w:rsidP="00664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E5"/>
    <w:rsid w:val="0066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95218"/>
  <w15:chartTrackingRefBased/>
  <w15:docId w15:val="{45ED172A-E59E-40C8-852A-5CD43D267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E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642E5"/>
    <w:pPr>
      <w:widowControl/>
      <w:spacing w:line="360" w:lineRule="auto"/>
    </w:pPr>
    <w:rPr>
      <w:rFonts w:ascii="Times New Roman" w:eastAsia="Times" w:hAnsi="Times New Roman" w:cs="Times New Roman"/>
      <w:noProof/>
      <w:spacing w:val="20"/>
      <w:kern w:val="0"/>
      <w:sz w:val="24"/>
      <w:szCs w:val="24"/>
      <w:lang w:val="en-AU" w:eastAsia="en-US"/>
    </w:rPr>
  </w:style>
  <w:style w:type="character" w:customStyle="1" w:styleId="BodyTextChar">
    <w:name w:val="Body Text Char"/>
    <w:basedOn w:val="DefaultParagraphFont"/>
    <w:link w:val="BodyText"/>
    <w:rsid w:val="006642E5"/>
    <w:rPr>
      <w:rFonts w:ascii="Times New Roman" w:eastAsia="Times" w:hAnsi="Times New Roman" w:cs="Times New Roman"/>
      <w:noProof/>
      <w:spacing w:val="20"/>
      <w:sz w:val="24"/>
      <w:szCs w:val="24"/>
      <w:lang w:val="en-AU"/>
    </w:rPr>
  </w:style>
  <w:style w:type="table" w:customStyle="1" w:styleId="Grilledutableau1">
    <w:name w:val="Grille du tableau1"/>
    <w:basedOn w:val="TableNormal"/>
    <w:next w:val="TableGrid"/>
    <w:uiPriority w:val="59"/>
    <w:rsid w:val="006642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4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2694D15E8CB84F838CEC6CCCECBCD2" ma:contentTypeVersion="12" ma:contentTypeDescription="Create a new document." ma:contentTypeScope="" ma:versionID="04a88f72056c7f3286358615a06fc787">
  <xsd:schema xmlns:xsd="http://www.w3.org/2001/XMLSchema" xmlns:xs="http://www.w3.org/2001/XMLSchema" xmlns:p="http://schemas.microsoft.com/office/2006/metadata/properties" xmlns:ns3="971eaeb4-a485-488c-a8bc-e39c63b48fee" xmlns:ns4="97fd3cc2-583f-40a9-a5d5-9dc84c2da664" targetNamespace="http://schemas.microsoft.com/office/2006/metadata/properties" ma:root="true" ma:fieldsID="0bb19788d49b44bbe1e208722ad29c1d" ns3:_="" ns4:_="">
    <xsd:import namespace="971eaeb4-a485-488c-a8bc-e39c63b48fee"/>
    <xsd:import namespace="97fd3cc2-583f-40a9-a5d5-9dc84c2da6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1eaeb4-a485-488c-a8bc-e39c63b48f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d3cc2-583f-40a9-a5d5-9dc84c2da66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6D42CB-E06A-49A7-9987-9C9719D312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1eaeb4-a485-488c-a8bc-e39c63b48fee"/>
    <ds:schemaRef ds:uri="97fd3cc2-583f-40a9-a5d5-9dc84c2da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944C0E-8CA1-4114-9D50-22FB266561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04B6B4-1982-4B7C-96C1-40D0D392F1D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e, Derek (ELS-LOW)</dc:creator>
  <cp:keywords/>
  <dc:description/>
  <cp:lastModifiedBy>Anane, Derek (ELS-LOW)</cp:lastModifiedBy>
  <cp:revision>1</cp:revision>
  <dcterms:created xsi:type="dcterms:W3CDTF">2020-11-11T12:50:00Z</dcterms:created>
  <dcterms:modified xsi:type="dcterms:W3CDTF">2020-11-1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2694D15E8CB84F838CEC6CCCECBCD2</vt:lpwstr>
  </property>
</Properties>
</file>